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1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3"/>
        <w:gridCol w:w="3118"/>
        <w:gridCol w:w="4962"/>
      </w:tblGrid>
      <w:tr w:rsidR="00972F93" w:rsidRPr="00AE216B" w:rsidTr="0047752A">
        <w:trPr>
          <w:trHeight w:val="402"/>
        </w:trPr>
        <w:tc>
          <w:tcPr>
            <w:tcW w:w="9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Default="00972F93" w:rsidP="0047752A">
            <w:pPr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bookmarkStart w:id="0" w:name="_Hlk408645798"/>
            <w:r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Table</w:t>
            </w:r>
            <w:r w:rsidRPr="00AE216B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맑은 고딕" w:hint="eastAsia"/>
                <w:b/>
                <w:bCs/>
                <w:color w:val="000000"/>
                <w:sz w:val="20"/>
                <w:szCs w:val="20"/>
                <w:lang w:eastAsia="ko-KR"/>
              </w:rPr>
              <w:t>S</w:t>
            </w:r>
            <w:r w:rsidR="00D91BC4">
              <w:rPr>
                <w:rFonts w:eastAsia="맑은 고딕" w:hint="eastAsia"/>
                <w:b/>
                <w:bCs/>
                <w:color w:val="000000"/>
                <w:sz w:val="20"/>
                <w:szCs w:val="20"/>
                <w:lang w:eastAsia="ko-KR"/>
              </w:rPr>
              <w:t>2</w:t>
            </w:r>
            <w:r w:rsidRPr="00AE216B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 xml:space="preserve">. </w:t>
            </w:r>
            <w:r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 xml:space="preserve">Details for </w:t>
            </w:r>
            <w:r w:rsidRPr="00AE216B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stress-responsi</w:t>
            </w:r>
            <w:r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 xml:space="preserve">ve </w:t>
            </w:r>
            <w:r w:rsidRPr="00AE216B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meta-expression microarray</w:t>
            </w:r>
            <w:r w:rsidR="00445509">
              <w:rPr>
                <w:rFonts w:eastAsia="맑은 고딕" w:hint="eastAsia"/>
                <w:b/>
                <w:bCs/>
                <w:color w:val="000000"/>
                <w:sz w:val="20"/>
                <w:szCs w:val="20"/>
                <w:lang w:eastAsia="ko-KR"/>
              </w:rPr>
              <w:t xml:space="preserve"> sample</w:t>
            </w:r>
            <w:bookmarkStart w:id="1" w:name="_GoBack"/>
            <w:bookmarkEnd w:id="1"/>
            <w:r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s</w:t>
            </w:r>
            <w:r>
              <w:rPr>
                <w:rFonts w:eastAsia="맑은 고딕" w:hint="eastAsia"/>
                <w:b/>
                <w:bCs/>
                <w:color w:val="000000"/>
                <w:sz w:val="20"/>
                <w:szCs w:val="20"/>
                <w:lang w:eastAsia="ko-KR"/>
              </w:rPr>
              <w:t>.</w:t>
            </w:r>
          </w:p>
          <w:p w:rsidR="00972F93" w:rsidRPr="00AE216B" w:rsidRDefault="00972F93" w:rsidP="0047752A">
            <w:pPr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AE216B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DataSet</w:t>
            </w:r>
            <w:proofErr w:type="spellEnd"/>
            <w:r w:rsidRPr="00AE216B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-ID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Treatment</w:t>
            </w:r>
          </w:p>
        </w:tc>
        <w:tc>
          <w:tcPr>
            <w:tcW w:w="49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b/>
                <w:bCs/>
                <w:color w:val="000000"/>
                <w:sz w:val="20"/>
                <w:szCs w:val="20"/>
                <w:lang w:eastAsia="ko-KR"/>
              </w:rPr>
              <w:t>Variety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bookmarkStart w:id="2" w:name="OLE_LINK65"/>
            <w:bookmarkStart w:id="3" w:name="OLE_LINK66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26280</w:t>
            </w:r>
            <w:bookmarkEnd w:id="2"/>
            <w:bookmarkEnd w:id="3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roots</w:t>
            </w:r>
            <w:r>
              <w:t xml:space="preserve"> </w:t>
            </w:r>
            <w:r w:rsidRPr="000B73A1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at </w:t>
            </w:r>
            <w:proofErr w:type="spellStart"/>
            <w:r w:rsidRPr="000B73A1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tillering</w:t>
            </w:r>
            <w:proofErr w:type="spellEnd"/>
            <w:r w:rsidRPr="000B73A1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stage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64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 xml:space="preserve"> (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sensitive)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GSE2628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roots</w:t>
            </w:r>
            <w:r>
              <w:t xml:space="preserve"> </w:t>
            </w:r>
            <w:r w:rsidRPr="000B73A1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at </w:t>
            </w:r>
            <w:proofErr w:type="spellStart"/>
            <w:r w:rsidRPr="000B73A1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tillering</w:t>
            </w:r>
            <w:proofErr w:type="spellEnd"/>
            <w:r w:rsidRPr="000B73A1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stage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6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GSE2628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roots</w:t>
            </w:r>
            <w:r>
              <w:t xml:space="preserve"> </w:t>
            </w:r>
            <w:r w:rsidRPr="000B73A1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at </w:t>
            </w:r>
            <w:proofErr w:type="spellStart"/>
            <w:r w:rsidRPr="000B73A1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tillering</w:t>
            </w:r>
            <w:proofErr w:type="spellEnd"/>
            <w:r w:rsidRPr="000B73A1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stage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6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GSE2628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roots</w:t>
            </w:r>
            <w:r>
              <w:t xml:space="preserve"> </w:t>
            </w:r>
            <w:bookmarkStart w:id="4" w:name="OLE_LINK67"/>
            <w:bookmarkStart w:id="5" w:name="OLE_LINK68"/>
            <w:bookmarkStart w:id="6" w:name="OLE_LINK69"/>
            <w:bookmarkStart w:id="7" w:name="OLE_LINK70"/>
            <w:r w:rsidRPr="000B73A1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at panicle elongation stage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bookmarkEnd w:id="4"/>
            <w:bookmarkEnd w:id="5"/>
            <w:bookmarkEnd w:id="6"/>
            <w:bookmarkEnd w:id="7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6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GSE2628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roots</w:t>
            </w:r>
            <w:r w:rsidRPr="000B73A1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at panicle elongation stage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6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GSE2628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roots</w:t>
            </w:r>
            <w:r w:rsidRPr="000B73A1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at panicle elongation stage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6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E-MEXP-24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rought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seedling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6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E-MEXP-24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rought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seedling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6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E-MEXP-24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rought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seedling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6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E-MEXP-24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rought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seedling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N22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 xml:space="preserve"> </w:t>
            </w:r>
            <w:bookmarkStart w:id="8" w:name="OLE_LINK105"/>
            <w:bookmarkStart w:id="9" w:name="OLE_LINK106"/>
            <w:bookmarkStart w:id="10" w:name="OLE_LINK107"/>
            <w:bookmarkStart w:id="11" w:name="OLE_LINK108"/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(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resistant)</w:t>
            </w:r>
            <w:bookmarkEnd w:id="8"/>
            <w:bookmarkEnd w:id="9"/>
            <w:bookmarkEnd w:id="10"/>
            <w:bookmarkEnd w:id="11"/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E-MEXP-24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rought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seedling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N22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E-MEXP-24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rought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seedling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N22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bookmarkStart w:id="12" w:name="OLE_LINK109"/>
            <w:bookmarkStart w:id="13" w:name="OLE_LINK110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24048</w:t>
            </w:r>
            <w:bookmarkEnd w:id="12"/>
            <w:bookmarkEnd w:id="13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Bala</w:t>
            </w:r>
            <w:proofErr w:type="spellEnd"/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 xml:space="preserve"> (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sensitive)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2404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Bala</w:t>
            </w:r>
            <w:proofErr w:type="spellEnd"/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2404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Bala</w:t>
            </w:r>
            <w:proofErr w:type="spellEnd"/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bookmarkStart w:id="14" w:name="OLE_LINK75"/>
            <w:bookmarkStart w:id="15" w:name="OLE_LINK76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GSE26280 </w:t>
            </w:r>
            <w:bookmarkEnd w:id="14"/>
            <w:bookmarkEnd w:id="15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leaf</w:t>
            </w:r>
            <w:r>
              <w:t xml:space="preserve"> </w:t>
            </w:r>
            <w:r w:rsidRPr="00043EE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at </w:t>
            </w:r>
            <w:proofErr w:type="spellStart"/>
            <w:r w:rsidRPr="00043EE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tillering</w:t>
            </w:r>
            <w:proofErr w:type="spellEnd"/>
            <w:r w:rsidRPr="00043EE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stage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6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GSE2628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leaf</w:t>
            </w:r>
            <w:r>
              <w:t xml:space="preserve"> </w:t>
            </w:r>
            <w:r w:rsidRPr="00043EE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at </w:t>
            </w:r>
            <w:proofErr w:type="spellStart"/>
            <w:r w:rsidRPr="00043EE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tillering</w:t>
            </w:r>
            <w:proofErr w:type="spellEnd"/>
            <w:r w:rsidRPr="00043EE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stage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6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GSE2628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leaf</w:t>
            </w:r>
            <w:r>
              <w:t xml:space="preserve"> </w:t>
            </w:r>
            <w:r w:rsidRPr="00043EE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at </w:t>
            </w:r>
            <w:proofErr w:type="spellStart"/>
            <w:r w:rsidRPr="00043EE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tillering</w:t>
            </w:r>
            <w:proofErr w:type="spellEnd"/>
            <w:r w:rsidRPr="00043EE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stage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45272D" w:rsidRDefault="00972F93" w:rsidP="0047752A"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6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GSE2628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leaf</w:t>
            </w:r>
            <w:r>
              <w:t xml:space="preserve"> </w:t>
            </w:r>
            <w:r w:rsidRPr="00043EE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at panicle elongation stage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6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GSE2628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leaf</w:t>
            </w:r>
            <w:r>
              <w:t xml:space="preserve"> </w:t>
            </w:r>
            <w:r w:rsidRPr="00043EE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at panicle elongation stage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6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GSE2628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leaf</w:t>
            </w:r>
            <w:r>
              <w:t xml:space="preserve"> </w:t>
            </w:r>
            <w:r w:rsidRPr="00043EE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at panicle elongation stage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6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GSE2628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leaf</w:t>
            </w:r>
            <w:r>
              <w:t xml:space="preserve"> </w:t>
            </w:r>
            <w:r w:rsidRPr="00043EE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at booting stage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6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GSE2628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leaf</w:t>
            </w:r>
            <w:r>
              <w:t xml:space="preserve"> </w:t>
            </w:r>
            <w:r w:rsidRPr="00043EE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at booting stage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6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GSE2628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leaf</w:t>
            </w:r>
            <w:r>
              <w:t xml:space="preserve"> </w:t>
            </w:r>
            <w:r w:rsidRPr="00043EE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at booting stage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6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bookmarkStart w:id="16" w:name="OLE_LINK73"/>
            <w:bookmarkStart w:id="17" w:name="OLE_LINK74"/>
            <w:bookmarkStart w:id="18" w:name="OLE_LINK4"/>
            <w:bookmarkStart w:id="19" w:name="_Hlk409754908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21651</w:t>
            </w:r>
            <w:bookmarkEnd w:id="16"/>
            <w:bookmarkEnd w:id="17"/>
            <w:bookmarkEnd w:id="18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C10D36" w:rsidRDefault="00972F93" w:rsidP="0047752A">
            <w:pPr>
              <w:rPr>
                <w:rFonts w:eastAsiaTheme="minorEastAsia"/>
                <w:color w:val="000000"/>
                <w:sz w:val="20"/>
                <w:szCs w:val="20"/>
                <w:lang w:eastAsia="ko-KR"/>
              </w:rPr>
            </w:pPr>
            <w:bookmarkStart w:id="20" w:name="OLE_LINK79"/>
            <w:bookmarkStart w:id="21" w:name="OLE_LINK80"/>
            <w:bookmarkStart w:id="22" w:name="OLE_LINK81"/>
            <w:bookmarkStart w:id="23" w:name="OLE_LINK82"/>
            <w:r w:rsidRPr="00C10D36">
              <w:rPr>
                <w:rFonts w:eastAsiaTheme="minorEastAsia"/>
                <w:sz w:val="20"/>
                <w:lang w:eastAsia="ko-KR"/>
              </w:rPr>
              <w:t>Drought</w:t>
            </w:r>
            <w:r w:rsidRPr="00C10D36">
              <w:rPr>
                <w:sz w:val="20"/>
              </w:rPr>
              <w:t>-</w:t>
            </w:r>
            <w:proofErr w:type="spellStart"/>
            <w:r w:rsidRPr="00C10D36">
              <w:rPr>
                <w:sz w:val="20"/>
              </w:rPr>
              <w:t>sensitive</w:t>
            </w:r>
            <w:bookmarkStart w:id="24" w:name="OLE_LINK20"/>
            <w:bookmarkStart w:id="25" w:name="OLE_LINK21"/>
            <w:bookmarkStart w:id="26" w:name="OLE_LINK22"/>
            <w:bookmarkStart w:id="27" w:name="OLE_LINK23"/>
            <w:bookmarkStart w:id="28" w:name="OLE_LINK24"/>
            <w:bookmarkStart w:id="29" w:name="OLE_LINK25"/>
            <w:bookmarkStart w:id="30" w:name="OLE_LINK26"/>
            <w:bookmarkStart w:id="31" w:name="OLE_LINK27"/>
            <w:bookmarkEnd w:id="20"/>
            <w:bookmarkEnd w:id="21"/>
            <w:bookmarkEnd w:id="22"/>
            <w:bookmarkEnd w:id="23"/>
            <w:r w:rsidRPr="00C10D36">
              <w:rPr>
                <w:rFonts w:eastAsiaTheme="minorEastAsia" w:hint="eastAsia"/>
                <w:sz w:val="20"/>
                <w:vertAlign w:val="superscript"/>
                <w:lang w:eastAsia="ko-KR"/>
              </w:rPr>
              <w:t>a</w:t>
            </w:r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  <w:bookmarkEnd w:id="31"/>
            <w:proofErr w:type="spellEnd"/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2165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C10D36" w:rsidRDefault="00972F93" w:rsidP="0047752A">
            <w:pPr>
              <w:rPr>
                <w:rFonts w:eastAsiaTheme="minorEastAsia"/>
                <w:color w:val="000000"/>
                <w:sz w:val="20"/>
                <w:szCs w:val="20"/>
                <w:lang w:eastAsia="ko-KR"/>
              </w:rPr>
            </w:pPr>
            <w:r w:rsidRPr="00C10D36">
              <w:rPr>
                <w:rFonts w:eastAsiaTheme="minorEastAsia"/>
                <w:sz w:val="20"/>
                <w:lang w:eastAsia="ko-KR"/>
              </w:rPr>
              <w:t>Drought</w:t>
            </w:r>
            <w:r w:rsidRPr="00C10D36">
              <w:rPr>
                <w:sz w:val="20"/>
              </w:rPr>
              <w:t>-</w:t>
            </w:r>
            <w:proofErr w:type="spellStart"/>
            <w:r w:rsidRPr="00C10D36">
              <w:rPr>
                <w:sz w:val="20"/>
              </w:rPr>
              <w:t>sensitive</w:t>
            </w:r>
            <w:r w:rsidRPr="00C10D36">
              <w:rPr>
                <w:rFonts w:eastAsiaTheme="minorEastAsia" w:hint="eastAsia"/>
                <w:sz w:val="20"/>
                <w:vertAlign w:val="superscript"/>
                <w:lang w:eastAsia="ko-KR"/>
              </w:rPr>
              <w:t>a</w:t>
            </w:r>
            <w:proofErr w:type="spellEnd"/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2165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C10D36" w:rsidRDefault="00972F93" w:rsidP="0047752A">
            <w:pPr>
              <w:rPr>
                <w:rFonts w:eastAsiaTheme="minorEastAsia"/>
                <w:color w:val="000000"/>
                <w:sz w:val="20"/>
                <w:szCs w:val="20"/>
                <w:lang w:eastAsia="ko-KR"/>
              </w:rPr>
            </w:pPr>
            <w:bookmarkStart w:id="32" w:name="OLE_LINK83"/>
            <w:bookmarkStart w:id="33" w:name="OLE_LINK84"/>
            <w:bookmarkStart w:id="34" w:name="OLE_LINK85"/>
            <w:r w:rsidRPr="00C10D36">
              <w:rPr>
                <w:rFonts w:eastAsiaTheme="minorEastAsia"/>
                <w:sz w:val="20"/>
                <w:lang w:eastAsia="ko-KR"/>
              </w:rPr>
              <w:t>Drought</w:t>
            </w:r>
            <w:r w:rsidRPr="00C10D36">
              <w:rPr>
                <w:sz w:val="20"/>
              </w:rPr>
              <w:t>-</w:t>
            </w:r>
            <w:proofErr w:type="spellStart"/>
            <w:r w:rsidRPr="00C10D36">
              <w:rPr>
                <w:rFonts w:eastAsiaTheme="minorEastAsia"/>
                <w:sz w:val="20"/>
                <w:lang w:eastAsia="ko-KR"/>
              </w:rPr>
              <w:t>tolerant</w:t>
            </w:r>
            <w:bookmarkEnd w:id="32"/>
            <w:bookmarkEnd w:id="33"/>
            <w:bookmarkEnd w:id="34"/>
            <w:r w:rsidRPr="00C10D36">
              <w:rPr>
                <w:rFonts w:eastAsiaTheme="minorEastAsia" w:hint="eastAsia"/>
                <w:sz w:val="20"/>
                <w:vertAlign w:val="superscript"/>
                <w:lang w:eastAsia="ko-KR"/>
              </w:rPr>
              <w:t>a</w:t>
            </w:r>
            <w:proofErr w:type="spellEnd"/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2165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C10D36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C10D36">
              <w:rPr>
                <w:rFonts w:eastAsiaTheme="minorEastAsia"/>
                <w:sz w:val="20"/>
                <w:lang w:eastAsia="ko-KR"/>
              </w:rPr>
              <w:t>Drought</w:t>
            </w:r>
            <w:r w:rsidRPr="00C10D36">
              <w:rPr>
                <w:sz w:val="20"/>
              </w:rPr>
              <w:t>-</w:t>
            </w:r>
            <w:proofErr w:type="spellStart"/>
            <w:r w:rsidRPr="00C10D36">
              <w:rPr>
                <w:rFonts w:eastAsiaTheme="minorEastAsia"/>
                <w:sz w:val="20"/>
                <w:lang w:eastAsia="ko-KR"/>
              </w:rPr>
              <w:t>tolerant</w:t>
            </w:r>
            <w:r w:rsidRPr="00C10D36">
              <w:rPr>
                <w:rFonts w:eastAsiaTheme="minorEastAsia" w:hint="eastAsia"/>
                <w:sz w:val="20"/>
                <w:vertAlign w:val="superscript"/>
                <w:lang w:eastAsia="ko-KR"/>
              </w:rPr>
              <w:t>a</w:t>
            </w:r>
            <w:proofErr w:type="spellEnd"/>
            <w:r w:rsidRPr="00C10D36">
              <w:rPr>
                <w:rStyle w:val="a3"/>
                <w:rFonts w:ascii="맑은 고딕" w:eastAsia="맑은 고딕" w:hAnsi="맑은 고딕"/>
                <w:kern w:val="2"/>
                <w:lang w:eastAsia="ko-KR"/>
              </w:rPr>
              <w:t xml:space="preserve"> </w:t>
            </w:r>
          </w:p>
        </w:tc>
      </w:tr>
      <w:bookmarkEnd w:id="19"/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2404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Azucena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 xml:space="preserve"> (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resistant)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2404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Azucena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lastRenderedPageBreak/>
              <w:t>GSE2404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Azucena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bookmarkStart w:id="35" w:name="_Hlk408638134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2517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(D1)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flag 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AT109</w:t>
            </w:r>
            <w:bookmarkStart w:id="36" w:name="OLE_LINK88"/>
            <w:bookmarkStart w:id="37" w:name="OLE_LINK89"/>
            <w:bookmarkStart w:id="38" w:name="OLE_LINK90"/>
            <w:bookmarkStart w:id="39" w:name="OLE_LINK91"/>
            <w:bookmarkStart w:id="40" w:name="OLE_LINK92"/>
            <w:bookmarkStart w:id="41" w:name="OLE_LINK93"/>
            <w:bookmarkStart w:id="42" w:name="OLE_LINK94"/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 xml:space="preserve"> (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r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esistant)</w:t>
            </w:r>
            <w:bookmarkEnd w:id="36"/>
            <w:bookmarkEnd w:id="37"/>
            <w:bookmarkEnd w:id="38"/>
            <w:bookmarkEnd w:id="39"/>
            <w:bookmarkEnd w:id="40"/>
            <w:bookmarkEnd w:id="41"/>
            <w:bookmarkEnd w:id="42"/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2517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(D1)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flag 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AT109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2517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(D2)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flag 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AT109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2517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(D2)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flag 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AT109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2517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(D3)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flag 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AT109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2517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(D3)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flag 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AT109</w:t>
            </w:r>
          </w:p>
        </w:tc>
      </w:tr>
      <w:bookmarkEnd w:id="35"/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GSE2628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panicle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6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GSE2628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panicle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6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GSE26280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panicle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6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69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D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rought_seedling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6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69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D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rought_seedling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6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69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D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rought_seedling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6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bookmarkStart w:id="43" w:name="OLE_LINK86"/>
            <w:bookmarkStart w:id="44" w:name="OLE_LINK87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25176</w:t>
            </w:r>
            <w:bookmarkEnd w:id="43"/>
            <w:bookmarkEnd w:id="44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(D1)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flag 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bookmarkStart w:id="45" w:name="OLE_LINK99"/>
            <w:bookmarkStart w:id="46" w:name="OLE_LINK100"/>
            <w:bookmarkStart w:id="47" w:name="OLE_LINK101"/>
            <w:bookmarkStart w:id="48" w:name="OLE_LINK102"/>
            <w:bookmarkStart w:id="49" w:name="OLE_LINK103"/>
            <w:bookmarkStart w:id="50" w:name="OLE_LINK104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ZS97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 xml:space="preserve"> </w:t>
            </w:r>
            <w:bookmarkStart w:id="51" w:name="OLE_LINK118"/>
            <w:bookmarkStart w:id="52" w:name="OLE_LINK119"/>
            <w:bookmarkStart w:id="53" w:name="OLE_LINK120"/>
            <w:bookmarkStart w:id="54" w:name="OLE_LINK121"/>
            <w:bookmarkStart w:id="55" w:name="OLE_LINK122"/>
            <w:bookmarkStart w:id="56" w:name="OLE_LINK123"/>
            <w:bookmarkStart w:id="57" w:name="OLE_LINK124"/>
            <w:bookmarkStart w:id="58" w:name="OLE_LINK125"/>
            <w:bookmarkStart w:id="59" w:name="OLE_LINK126"/>
            <w:bookmarkStart w:id="60" w:name="OLE_LINK127"/>
            <w:bookmarkStart w:id="61" w:name="OLE_LINK128"/>
            <w:bookmarkStart w:id="62" w:name="OLE_LINK129"/>
            <w:bookmarkStart w:id="63" w:name="OLE_LINK130"/>
            <w:bookmarkStart w:id="64" w:name="OLE_LINK131"/>
            <w:bookmarkStart w:id="65" w:name="OLE_LINK132"/>
            <w:bookmarkStart w:id="66" w:name="OLE_LINK133"/>
            <w:bookmarkStart w:id="67" w:name="OLE_LINK134"/>
            <w:bookmarkStart w:id="68" w:name="OLE_LINK135"/>
            <w:bookmarkStart w:id="69" w:name="OLE_LINK136"/>
            <w:bookmarkStart w:id="70" w:name="OLE_LINK137"/>
            <w:bookmarkStart w:id="71" w:name="OLE_LINK138"/>
            <w:bookmarkStart w:id="72" w:name="OLE_LINK139"/>
            <w:bookmarkStart w:id="73" w:name="OLE_LINK140"/>
            <w:bookmarkStart w:id="74" w:name="OLE_LINK141"/>
            <w:bookmarkStart w:id="75" w:name="OLE_LINK142"/>
            <w:bookmarkStart w:id="76" w:name="OLE_LINK143"/>
            <w:bookmarkStart w:id="77" w:name="OLE_LINK144"/>
            <w:bookmarkStart w:id="78" w:name="OLE_LINK145"/>
            <w:bookmarkStart w:id="79" w:name="OLE_LINK146"/>
            <w:bookmarkStart w:id="80" w:name="OLE_LINK147"/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(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-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sensitive)</w:t>
            </w:r>
            <w:bookmarkEnd w:id="45"/>
            <w:bookmarkEnd w:id="46"/>
            <w:bookmarkEnd w:id="47"/>
            <w:bookmarkEnd w:id="48"/>
            <w:bookmarkEnd w:id="49"/>
            <w:bookmarkEnd w:id="50"/>
            <w:bookmarkEnd w:id="51"/>
            <w:bookmarkEnd w:id="52"/>
            <w:bookmarkEnd w:id="53"/>
            <w:bookmarkEnd w:id="54"/>
            <w:bookmarkEnd w:id="55"/>
            <w:bookmarkEnd w:id="56"/>
            <w:bookmarkEnd w:id="57"/>
            <w:bookmarkEnd w:id="58"/>
            <w:bookmarkEnd w:id="59"/>
            <w:bookmarkEnd w:id="60"/>
            <w:bookmarkEnd w:id="61"/>
            <w:bookmarkEnd w:id="62"/>
            <w:bookmarkEnd w:id="63"/>
            <w:bookmarkEnd w:id="64"/>
            <w:bookmarkEnd w:id="65"/>
            <w:bookmarkEnd w:id="66"/>
            <w:bookmarkEnd w:id="67"/>
            <w:bookmarkEnd w:id="68"/>
            <w:bookmarkEnd w:id="69"/>
            <w:bookmarkEnd w:id="70"/>
            <w:bookmarkEnd w:id="71"/>
            <w:bookmarkEnd w:id="72"/>
            <w:bookmarkEnd w:id="73"/>
            <w:bookmarkEnd w:id="74"/>
            <w:bookmarkEnd w:id="75"/>
            <w:bookmarkEnd w:id="76"/>
            <w:bookmarkEnd w:id="77"/>
            <w:bookmarkEnd w:id="78"/>
            <w:bookmarkEnd w:id="79"/>
            <w:bookmarkEnd w:id="80"/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2517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(D1)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flag 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ZS97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2517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(D2)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flag 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ZS97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2517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(D2)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flag 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ZS97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2517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(D3)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flag 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ZS97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2517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Drought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(D3)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flag 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ZS97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6901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Salt-seedling_1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6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69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Salt-seedling_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6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69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Salt-seedling_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45272D" w:rsidRDefault="00972F93" w:rsidP="0047752A">
            <w:pPr>
              <w:rPr>
                <w:rFonts w:eastAsiaTheme="minorEastAsia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6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1610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Salt-seedling_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Bulk </w:t>
            </w:r>
            <w:bookmarkStart w:id="81" w:name="OLE_LINK116"/>
            <w:bookmarkStart w:id="82" w:name="OLE_LINK117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sensitive</w:t>
            </w:r>
            <w:bookmarkEnd w:id="81"/>
            <w:bookmarkEnd w:id="82"/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1610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Salt-seedling_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Bulk sensitive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1610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Salt-seedling_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Bulk tolerant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1610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Salt-seedling_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Bulk tolerant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1610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Salt-seedling_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SR27  (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s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alt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tolerant)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1610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Salt-seedling_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SR27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1610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Salt-seedling_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MI48 (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s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alt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sensitive)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1610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Salt-seedling_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MI48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bookmarkStart w:id="83" w:name="OLE_LINK71"/>
            <w:bookmarkStart w:id="84" w:name="OLE_LINK72"/>
            <w:bookmarkStart w:id="85" w:name="_Hlk408637847"/>
            <w:bookmarkStart w:id="86" w:name="_Hlk409754878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21651</w:t>
            </w:r>
            <w:bookmarkEnd w:id="83"/>
            <w:bookmarkEnd w:id="84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Salt-leaf_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C10D36" w:rsidRDefault="00972F93" w:rsidP="0047752A">
            <w:pPr>
              <w:rPr>
                <w:rFonts w:eastAsiaTheme="minorEastAsia"/>
                <w:color w:val="000000"/>
                <w:sz w:val="20"/>
                <w:szCs w:val="20"/>
                <w:lang w:eastAsia="ko-KR"/>
              </w:rPr>
            </w:pPr>
            <w:r w:rsidRPr="00C10D36">
              <w:rPr>
                <w:sz w:val="20"/>
              </w:rPr>
              <w:t>Salt-</w:t>
            </w:r>
            <w:proofErr w:type="spellStart"/>
            <w:r w:rsidRPr="00C10D36">
              <w:rPr>
                <w:sz w:val="20"/>
              </w:rPr>
              <w:t>sensitive</w:t>
            </w:r>
            <w:r w:rsidRPr="00C10D36">
              <w:rPr>
                <w:rFonts w:eastAsiaTheme="minorEastAsia" w:hint="eastAsia"/>
                <w:sz w:val="20"/>
                <w:vertAlign w:val="superscript"/>
                <w:lang w:eastAsia="ko-KR"/>
              </w:rPr>
              <w:t>a</w:t>
            </w:r>
            <w:proofErr w:type="spellEnd"/>
          </w:p>
        </w:tc>
      </w:tr>
      <w:bookmarkEnd w:id="85"/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2165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Salt-leaf_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C10D36" w:rsidRDefault="00972F93" w:rsidP="0047752A">
            <w:pPr>
              <w:rPr>
                <w:rFonts w:eastAsiaTheme="minorEastAsia"/>
                <w:color w:val="000000"/>
                <w:sz w:val="20"/>
                <w:szCs w:val="20"/>
                <w:lang w:eastAsia="ko-KR"/>
              </w:rPr>
            </w:pPr>
            <w:r w:rsidRPr="00C10D36">
              <w:rPr>
                <w:sz w:val="20"/>
              </w:rPr>
              <w:t>Salt-</w:t>
            </w:r>
            <w:proofErr w:type="spellStart"/>
            <w:r w:rsidRPr="00C10D36">
              <w:rPr>
                <w:sz w:val="20"/>
              </w:rPr>
              <w:t>sensitive</w:t>
            </w:r>
            <w:r w:rsidRPr="00C10D36">
              <w:rPr>
                <w:rFonts w:eastAsiaTheme="minorEastAsia" w:hint="eastAsia"/>
                <w:sz w:val="20"/>
                <w:vertAlign w:val="superscript"/>
                <w:lang w:eastAsia="ko-KR"/>
              </w:rPr>
              <w:t>a</w:t>
            </w:r>
            <w:proofErr w:type="spellEnd"/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2165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Salt-leaf_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C10D36" w:rsidRDefault="00972F93" w:rsidP="0047752A">
            <w:pPr>
              <w:rPr>
                <w:rFonts w:eastAsiaTheme="minorEastAsia"/>
                <w:color w:val="000000"/>
                <w:sz w:val="20"/>
                <w:szCs w:val="20"/>
                <w:lang w:eastAsia="ko-KR"/>
              </w:rPr>
            </w:pPr>
            <w:r w:rsidRPr="00C10D36">
              <w:rPr>
                <w:sz w:val="20"/>
              </w:rPr>
              <w:t>Salt-</w:t>
            </w:r>
            <w:proofErr w:type="spellStart"/>
            <w:r w:rsidRPr="00C10D36">
              <w:rPr>
                <w:sz w:val="20"/>
              </w:rPr>
              <w:t>tolerant</w:t>
            </w:r>
            <w:r w:rsidRPr="00C10D36">
              <w:rPr>
                <w:rFonts w:eastAsiaTheme="minorEastAsia" w:hint="eastAsia"/>
                <w:sz w:val="20"/>
                <w:vertAlign w:val="superscript"/>
                <w:lang w:eastAsia="ko-KR"/>
              </w:rPr>
              <w:t>a</w:t>
            </w:r>
            <w:proofErr w:type="spellEnd"/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2165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Salt-leaf_2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C10D36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C10D36">
              <w:rPr>
                <w:sz w:val="20"/>
              </w:rPr>
              <w:t>Salt-</w:t>
            </w:r>
            <w:proofErr w:type="spellStart"/>
            <w:r w:rsidRPr="00C10D36">
              <w:rPr>
                <w:sz w:val="20"/>
              </w:rPr>
              <w:t>tolerant</w:t>
            </w:r>
            <w:r w:rsidRPr="00C10D36">
              <w:rPr>
                <w:rFonts w:eastAsiaTheme="minorEastAsia" w:hint="eastAsia"/>
                <w:sz w:val="20"/>
                <w:vertAlign w:val="superscript"/>
                <w:lang w:eastAsia="ko-KR"/>
              </w:rPr>
              <w:t>a</w:t>
            </w:r>
            <w:proofErr w:type="spellEnd"/>
            <w:r w:rsidRPr="00C10D36"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C10D36"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</w:tr>
      <w:bookmarkEnd w:id="86"/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lastRenderedPageBreak/>
              <w:t>GSE69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-seedling_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6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69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-seedling_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6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69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-seedling_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6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320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12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uahui</w:t>
            </w:r>
            <w:proofErr w:type="spellEnd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1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320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12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uahui</w:t>
            </w:r>
            <w:proofErr w:type="spellEnd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1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320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12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uahui</w:t>
            </w:r>
            <w:proofErr w:type="spellEnd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1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320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12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Minghui</w:t>
            </w:r>
            <w:proofErr w:type="spellEnd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63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320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12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Minghui</w:t>
            </w:r>
            <w:proofErr w:type="spellEnd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63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320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12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Minghui</w:t>
            </w:r>
            <w:proofErr w:type="spellEnd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63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79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2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K354, a BC2F6 introgression line with cold 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tolerance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79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2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K35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79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2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K35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79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24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K35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79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24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K35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79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24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K35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79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12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K35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79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12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K35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79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12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K35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79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48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K35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79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48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K35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79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48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K35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79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6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K35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79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6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K35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79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6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K354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80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2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bookmarkStart w:id="87" w:name="OLE_LINK169"/>
            <w:bookmarkStart w:id="88" w:name="OLE_LINK170"/>
            <w:bookmarkStart w:id="89" w:name="OLE_LINK171"/>
            <w:bookmarkStart w:id="90" w:name="OLE_LINK172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29</w:t>
            </w: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45272D"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(</w:t>
            </w:r>
            <w:r w:rsidRPr="0045272D">
              <w:rPr>
                <w:sz w:val="20"/>
                <w:szCs w:val="20"/>
              </w:rPr>
              <w:t>chilling-</w:t>
            </w:r>
            <w:r>
              <w:rPr>
                <w:rFonts w:eastAsiaTheme="minorEastAsia" w:hint="eastAsia"/>
                <w:sz w:val="20"/>
                <w:szCs w:val="20"/>
                <w:lang w:eastAsia="ko-KR"/>
              </w:rPr>
              <w:t>sensitive</w:t>
            </w:r>
            <w:r w:rsidRPr="0045272D">
              <w:rPr>
                <w:rFonts w:eastAsiaTheme="minorEastAsia" w:hint="eastAsia"/>
                <w:sz w:val="20"/>
                <w:szCs w:val="20"/>
                <w:lang w:eastAsia="ko-KR"/>
              </w:rPr>
              <w:t>)</w:t>
            </w:r>
            <w:bookmarkEnd w:id="87"/>
            <w:bookmarkEnd w:id="88"/>
            <w:bookmarkEnd w:id="89"/>
            <w:bookmarkEnd w:id="90"/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bookmarkStart w:id="91" w:name="_Hlk408638791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80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2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29</w:t>
            </w:r>
          </w:p>
        </w:tc>
      </w:tr>
      <w:bookmarkEnd w:id="91"/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80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2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29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80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8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29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80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8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29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80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8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29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80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24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29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80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24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29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80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24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29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80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8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29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lastRenderedPageBreak/>
              <w:t>GSE380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8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29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80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8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29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80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recover 24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29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80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recover 24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29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80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recover 24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IR29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79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2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shoot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418, a japonica restorer line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79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2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shoot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418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79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2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shoot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418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79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24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shoot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418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79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24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shoot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418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79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24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shoot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418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79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12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shoot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418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79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12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shoot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418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79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12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shoot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418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79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48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shoot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418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79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48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shoot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418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79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48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shoot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418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79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6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shoot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418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79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6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shoot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418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79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, 6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shoot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418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bookmarkStart w:id="92" w:name="OLE_LINK150"/>
            <w:bookmarkStart w:id="93" w:name="OLE_LINK151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8023</w:t>
            </w:r>
            <w:bookmarkEnd w:id="92"/>
            <w:bookmarkEnd w:id="93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2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45272D" w:rsidRDefault="00972F93" w:rsidP="0047752A">
            <w:pPr>
              <w:rPr>
                <w:rFonts w:eastAsiaTheme="minorEastAsia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Li-Jiang-Xin-Tuan-</w:t>
            </w: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ei</w:t>
            </w:r>
            <w:proofErr w:type="spellEnd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</w:t>
            </w: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u</w:t>
            </w:r>
            <w:proofErr w:type="spellEnd"/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 xml:space="preserve"> </w:t>
            </w:r>
            <w:bookmarkStart w:id="94" w:name="OLE_LINK154"/>
            <w:bookmarkStart w:id="95" w:name="OLE_LINK155"/>
            <w:bookmarkStart w:id="96" w:name="OLE_LINK156"/>
            <w:bookmarkStart w:id="97" w:name="OLE_LINK157"/>
            <w:bookmarkStart w:id="98" w:name="OLE_LINK158"/>
            <w:bookmarkStart w:id="99" w:name="OLE_LINK167"/>
            <w:bookmarkStart w:id="100" w:name="OLE_LINK168"/>
            <w:r w:rsidRPr="0045272D"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(</w:t>
            </w:r>
            <w:r w:rsidRPr="0045272D">
              <w:rPr>
                <w:sz w:val="20"/>
                <w:szCs w:val="20"/>
              </w:rPr>
              <w:t>chilling-tolerant</w:t>
            </w:r>
            <w:r w:rsidRPr="0045272D">
              <w:rPr>
                <w:rFonts w:eastAsiaTheme="minorEastAsia" w:hint="eastAsia"/>
                <w:sz w:val="20"/>
                <w:szCs w:val="20"/>
                <w:lang w:eastAsia="ko-KR"/>
              </w:rPr>
              <w:t>)</w:t>
            </w:r>
            <w:bookmarkEnd w:id="94"/>
            <w:bookmarkEnd w:id="95"/>
            <w:bookmarkEnd w:id="96"/>
            <w:bookmarkEnd w:id="97"/>
            <w:bookmarkEnd w:id="98"/>
            <w:bookmarkEnd w:id="99"/>
            <w:bookmarkEnd w:id="100"/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80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2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Li-Jiang-Xin-Tuan-</w:t>
            </w: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ei</w:t>
            </w:r>
            <w:proofErr w:type="spellEnd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</w:t>
            </w: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u</w:t>
            </w:r>
            <w:proofErr w:type="spellEnd"/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80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2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Li-Jiang-Xin-Tuan-</w:t>
            </w: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ei</w:t>
            </w:r>
            <w:proofErr w:type="spellEnd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</w:t>
            </w: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u</w:t>
            </w:r>
            <w:proofErr w:type="spellEnd"/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80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8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Li-Jiang-Xin-Tuan-</w:t>
            </w: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ei</w:t>
            </w:r>
            <w:proofErr w:type="spellEnd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</w:t>
            </w: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u</w:t>
            </w:r>
            <w:proofErr w:type="spellEnd"/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80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8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Li-Jiang-Xin-Tuan-</w:t>
            </w: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ei</w:t>
            </w:r>
            <w:proofErr w:type="spellEnd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</w:t>
            </w: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u</w:t>
            </w:r>
            <w:proofErr w:type="spellEnd"/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80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8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Li-Jiang-Xin-Tuan-</w:t>
            </w: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ei</w:t>
            </w:r>
            <w:proofErr w:type="spellEnd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</w:t>
            </w: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u</w:t>
            </w:r>
            <w:proofErr w:type="spellEnd"/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80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24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Li-Jiang-Xin-Tuan-</w:t>
            </w: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ei</w:t>
            </w:r>
            <w:proofErr w:type="spellEnd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</w:t>
            </w: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u</w:t>
            </w:r>
            <w:proofErr w:type="spellEnd"/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80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24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Li-Jiang-Xin-Tuan-</w:t>
            </w: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ei</w:t>
            </w:r>
            <w:proofErr w:type="spellEnd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</w:t>
            </w: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u</w:t>
            </w:r>
            <w:proofErr w:type="spellEnd"/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80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24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Li-Jiang-Xin-Tuan-</w:t>
            </w: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ei</w:t>
            </w:r>
            <w:proofErr w:type="spellEnd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</w:t>
            </w: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u</w:t>
            </w:r>
            <w:proofErr w:type="spellEnd"/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80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8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Li-Jiang-Xin-Tuan-</w:t>
            </w: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ei</w:t>
            </w:r>
            <w:proofErr w:type="spellEnd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</w:t>
            </w: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u</w:t>
            </w:r>
            <w:proofErr w:type="spellEnd"/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80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8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Li-Jiang-Xin-Tuan-</w:t>
            </w: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ei</w:t>
            </w:r>
            <w:proofErr w:type="spellEnd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</w:t>
            </w: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u</w:t>
            </w:r>
            <w:proofErr w:type="spellEnd"/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80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48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Li-Jiang-Xin-Tuan-</w:t>
            </w: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ei</w:t>
            </w:r>
            <w:proofErr w:type="spellEnd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</w:t>
            </w: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u</w:t>
            </w:r>
            <w:proofErr w:type="spellEnd"/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80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recover 24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Li-Jiang-Xin-Tuan-</w:t>
            </w: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ei</w:t>
            </w:r>
            <w:proofErr w:type="spellEnd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</w:t>
            </w: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u</w:t>
            </w:r>
            <w:proofErr w:type="spellEnd"/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80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recover 24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Li-Jiang-Xin-Tuan-</w:t>
            </w: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ei</w:t>
            </w:r>
            <w:proofErr w:type="spellEnd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</w:t>
            </w: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u</w:t>
            </w:r>
            <w:proofErr w:type="spellEnd"/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lastRenderedPageBreak/>
              <w:t>GSE380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old (recover 24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Li-Jiang-Xin-Tuan-</w:t>
            </w: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ei</w:t>
            </w:r>
            <w:proofErr w:type="spellEnd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-</w:t>
            </w: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u</w:t>
            </w:r>
            <w:proofErr w:type="spellEnd"/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3204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eat (45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uahui</w:t>
            </w:r>
            <w:proofErr w:type="spellEnd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1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320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eat (45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uahui</w:t>
            </w:r>
            <w:proofErr w:type="spellEnd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1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320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eat (45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uahui</w:t>
            </w:r>
            <w:proofErr w:type="spellEnd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1</w:t>
            </w:r>
          </w:p>
        </w:tc>
      </w:tr>
      <w:tr w:rsidR="00972F93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320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eat (45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Minghui</w:t>
            </w:r>
            <w:proofErr w:type="spellEnd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63</w:t>
            </w:r>
          </w:p>
        </w:tc>
      </w:tr>
      <w:tr w:rsidR="00972F93" w:rsidRPr="00AE216B" w:rsidTr="003F5D77">
        <w:trPr>
          <w:trHeight w:val="402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3204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eat (45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Minghui</w:t>
            </w:r>
            <w:proofErr w:type="spellEnd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63</w:t>
            </w:r>
          </w:p>
        </w:tc>
      </w:tr>
      <w:tr w:rsidR="00972F93" w:rsidRPr="00AE216B" w:rsidTr="003F5D77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3320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Heat (45</w:t>
            </w:r>
            <w:r w:rsidRPr="00AE216B">
              <w:rPr>
                <w:rFonts w:ascii="맑은 고딕" w:eastAsia="맑은 고딕" w:hAnsi="맑은 고딕" w:hint="eastAsia"/>
                <w:color w:val="000000"/>
                <w:sz w:val="20"/>
                <w:szCs w:val="20"/>
                <w:lang w:eastAsia="ko-KR"/>
              </w:rPr>
              <w:t>℃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)-leaf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_</w:t>
            </w:r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F93" w:rsidRPr="00AE216B" w:rsidRDefault="00972F93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Minghui</w:t>
            </w:r>
            <w:proofErr w:type="spellEnd"/>
            <w:r w:rsidRPr="00AE216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 63</w:t>
            </w:r>
          </w:p>
        </w:tc>
      </w:tr>
      <w:tr w:rsidR="003F5D77" w:rsidRPr="00AE216B" w:rsidTr="003F5D77">
        <w:trPr>
          <w:trHeight w:val="402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5D77" w:rsidRPr="00AE216B" w:rsidRDefault="003F5D77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bookmarkStart w:id="101" w:name="OLE_LINK162"/>
            <w:bookmarkStart w:id="102" w:name="OLE_LINK163"/>
            <w:bookmarkStart w:id="103" w:name="OLE_LINK164"/>
            <w:bookmarkStart w:id="104" w:name="OLE_LINK165"/>
            <w:bookmarkStart w:id="105" w:name="_Hlk477132487"/>
            <w:r w:rsidRPr="003F5D7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18930</w:t>
            </w:r>
            <w:bookmarkEnd w:id="101"/>
            <w:bookmarkEnd w:id="102"/>
            <w:bookmarkEnd w:id="103"/>
            <w:bookmarkEnd w:id="104"/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5D77" w:rsidRPr="00AE216B" w:rsidRDefault="003F5D77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bookmarkStart w:id="106" w:name="OLE_LINK148"/>
            <w:bookmarkStart w:id="107" w:name="OLE_LINK149"/>
            <w:bookmarkStart w:id="108" w:name="OLE_LINK152"/>
            <w:bookmarkStart w:id="109" w:name="OLE_LINK153"/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Submergence for 1 day</w:t>
            </w:r>
            <w:bookmarkEnd w:id="106"/>
            <w:bookmarkEnd w:id="107"/>
            <w:bookmarkEnd w:id="108"/>
            <w:bookmarkEnd w:id="109"/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5D77" w:rsidRPr="00AE216B" w:rsidRDefault="003F5D77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M202</w:t>
            </w:r>
          </w:p>
        </w:tc>
      </w:tr>
      <w:bookmarkEnd w:id="105"/>
      <w:tr w:rsidR="003F5D77" w:rsidRPr="00AE216B" w:rsidTr="003F5D77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5D77" w:rsidRPr="00AE216B" w:rsidRDefault="003F5D77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F5D7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1893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5D77" w:rsidRPr="00AE216B" w:rsidRDefault="003F5D77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Submergence for 1 day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5D77" w:rsidRPr="00AE216B" w:rsidRDefault="003F5D77" w:rsidP="001A3242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M202</w:t>
            </w:r>
          </w:p>
        </w:tc>
      </w:tr>
      <w:tr w:rsidR="003F5D77" w:rsidRPr="00AE216B" w:rsidTr="003F5D77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5D77" w:rsidRPr="00AE216B" w:rsidRDefault="003F5D77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F5D7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1893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5D77" w:rsidRPr="00AE216B" w:rsidRDefault="003F5D77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bookmarkStart w:id="110" w:name="OLE_LINK159"/>
            <w:bookmarkStart w:id="111" w:name="OLE_LINK160"/>
            <w:bookmarkStart w:id="112" w:name="OLE_LINK161"/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Submergence for 1 day</w:t>
            </w:r>
            <w:bookmarkEnd w:id="110"/>
            <w:bookmarkEnd w:id="111"/>
            <w:bookmarkEnd w:id="112"/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5D77" w:rsidRPr="00AE216B" w:rsidRDefault="003F5D77" w:rsidP="003F5D77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bookmarkStart w:id="113" w:name="OLE_LINK174"/>
            <w:bookmarkStart w:id="114" w:name="OLE_LINK175"/>
            <w:bookmarkStart w:id="115" w:name="OLE_LINK176"/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M202(SUB1</w:t>
            </w:r>
            <w:bookmarkEnd w:id="113"/>
            <w:bookmarkEnd w:id="114"/>
            <w:bookmarkEnd w:id="115"/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)</w:t>
            </w:r>
          </w:p>
        </w:tc>
      </w:tr>
      <w:tr w:rsidR="003F5D77" w:rsidRPr="00AE216B" w:rsidTr="0047752A">
        <w:trPr>
          <w:trHeight w:val="402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5D77" w:rsidRPr="00AE216B" w:rsidRDefault="003F5D77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3F5D7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SE18930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5D77" w:rsidRDefault="003F5D77" w:rsidP="0047752A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Submergence for 1 day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F5D77" w:rsidRPr="00AE216B" w:rsidRDefault="003F5D77" w:rsidP="003F5D77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M202(SUB1)</w:t>
            </w:r>
          </w:p>
        </w:tc>
      </w:tr>
    </w:tbl>
    <w:bookmarkEnd w:id="0"/>
    <w:p w:rsidR="00F65170" w:rsidRDefault="00972F93">
      <w:proofErr w:type="gramStart"/>
      <w:r w:rsidRPr="00165C7E">
        <w:rPr>
          <w:rFonts w:eastAsiaTheme="minorEastAsia" w:hint="eastAsia"/>
          <w:szCs w:val="15"/>
          <w:vertAlign w:val="superscript"/>
          <w:lang w:eastAsia="ko-KR"/>
        </w:rPr>
        <w:t>a</w:t>
      </w:r>
      <w:proofErr w:type="gramEnd"/>
      <w:r>
        <w:rPr>
          <w:rFonts w:eastAsiaTheme="minorEastAsia" w:hint="eastAsia"/>
          <w:szCs w:val="15"/>
          <w:lang w:eastAsia="ko-KR"/>
        </w:rPr>
        <w:t xml:space="preserve"> Names of variety were not specified from NCBI GEO.</w:t>
      </w:r>
    </w:p>
    <w:sectPr w:rsidR="00F6517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55C5" w:rsidRDefault="00B155C5" w:rsidP="001E20B9">
      <w:r>
        <w:separator/>
      </w:r>
    </w:p>
  </w:endnote>
  <w:endnote w:type="continuationSeparator" w:id="0">
    <w:p w:rsidR="00B155C5" w:rsidRDefault="00B155C5" w:rsidP="001E20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55C5" w:rsidRDefault="00B155C5" w:rsidP="001E20B9">
      <w:r>
        <w:separator/>
      </w:r>
    </w:p>
  </w:footnote>
  <w:footnote w:type="continuationSeparator" w:id="0">
    <w:p w:rsidR="00B155C5" w:rsidRDefault="00B155C5" w:rsidP="001E20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F93"/>
    <w:rsid w:val="001E20B9"/>
    <w:rsid w:val="00312BE9"/>
    <w:rsid w:val="003F5D77"/>
    <w:rsid w:val="0042396D"/>
    <w:rsid w:val="00445509"/>
    <w:rsid w:val="0058008E"/>
    <w:rsid w:val="00701537"/>
    <w:rsid w:val="00972F93"/>
    <w:rsid w:val="00B155C5"/>
    <w:rsid w:val="00CF6EB1"/>
    <w:rsid w:val="00D91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2F93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unhideWhenUsed/>
    <w:rsid w:val="00972F93"/>
    <w:rPr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1E20B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E20B9"/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1E20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E20B9"/>
    <w:rPr>
      <w:rFonts w:ascii="Times New Roman" w:eastAsia="SimSun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2F93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unhideWhenUsed/>
    <w:rsid w:val="00972F93"/>
    <w:rPr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1E20B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E20B9"/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1E20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E20B9"/>
    <w:rPr>
      <w:rFonts w:ascii="Times New Roman" w:eastAsia="SimSu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2.DOCX</TitleName>
    <DocumentId xmlns="f1ac3016-fbeb-46df-af3f-f1b6e38c419b">Table 2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E959F294-D239-469E-A21D-3F1CEE604730}"/>
</file>

<file path=customXml/itemProps2.xml><?xml version="1.0" encoding="utf-8"?>
<ds:datastoreItem xmlns:ds="http://schemas.openxmlformats.org/officeDocument/2006/customXml" ds:itemID="{06BC4FDA-D1E7-4C2D-9255-3EE1B29EB41B}"/>
</file>

<file path=customXml/itemProps3.xml><?xml version="1.0" encoding="utf-8"?>
<ds:datastoreItem xmlns:ds="http://schemas.openxmlformats.org/officeDocument/2006/customXml" ds:itemID="{852103E1-5B0D-4BBB-9A64-C1496CA753B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932</Words>
  <Characters>5314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h</dc:creator>
  <cp:lastModifiedBy>Jung Ki Hong</cp:lastModifiedBy>
  <cp:revision>5</cp:revision>
  <dcterms:created xsi:type="dcterms:W3CDTF">2017-01-03T06:33:00Z</dcterms:created>
  <dcterms:modified xsi:type="dcterms:W3CDTF">2017-05-22T06:11:00Z</dcterms:modified>
</cp:coreProperties>
</file>